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456284" w14:textId="3B73DD0C" w:rsidR="00885457" w:rsidRPr="00326323" w:rsidRDefault="00885457" w:rsidP="004D2329">
      <w:pPr>
        <w:widowControl w:val="0"/>
        <w:autoSpaceDE w:val="0"/>
        <w:autoSpaceDN w:val="0"/>
        <w:adjustRightInd w:val="0"/>
        <w:spacing w:line="480" w:lineRule="auto"/>
        <w:ind w:firstLine="720"/>
        <w:rPr>
          <w:rFonts w:ascii="Times New Roman" w:hAnsi="Times New Roman" w:cs="Times New Roman"/>
          <w:bCs/>
          <w:sz w:val="24"/>
          <w:szCs w:val="24"/>
          <w:lang w:val="en-GB"/>
        </w:rPr>
        <w:sectPr w:rsidR="00885457" w:rsidRPr="00326323" w:rsidSect="00A36DB6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  <w:bookmarkStart w:id="0" w:name="_Hlk633757"/>
      <w:bookmarkStart w:id="1" w:name="_Hlk633738"/>
    </w:p>
    <w:tbl>
      <w:tblPr>
        <w:tblStyle w:val="TableGrid"/>
        <w:tblpPr w:leftFromText="180" w:rightFromText="180" w:vertAnchor="text" w:horzAnchor="margin" w:tblpXSpec="center" w:tblpY="889"/>
        <w:tblW w:w="15735" w:type="dxa"/>
        <w:tblLayout w:type="fixed"/>
        <w:tblLook w:val="04A0" w:firstRow="1" w:lastRow="0" w:firstColumn="1" w:lastColumn="0" w:noHBand="0" w:noVBand="1"/>
      </w:tblPr>
      <w:tblGrid>
        <w:gridCol w:w="2977"/>
        <w:gridCol w:w="851"/>
        <w:gridCol w:w="708"/>
        <w:gridCol w:w="1135"/>
        <w:gridCol w:w="1134"/>
        <w:gridCol w:w="1276"/>
        <w:gridCol w:w="1134"/>
        <w:gridCol w:w="992"/>
        <w:gridCol w:w="709"/>
        <w:gridCol w:w="1134"/>
        <w:gridCol w:w="1275"/>
        <w:gridCol w:w="1276"/>
        <w:gridCol w:w="1134"/>
      </w:tblGrid>
      <w:tr w:rsidR="002552F3" w:rsidRPr="00326323" w14:paraId="737598FA" w14:textId="77777777" w:rsidTr="002552F3"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</w:tcPr>
          <w:p w14:paraId="5AEFD0D3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D2B1B13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9BA7B60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Age</w:t>
            </w:r>
          </w:p>
        </w:tc>
        <w:tc>
          <w:tcPr>
            <w:tcW w:w="113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21BD2B0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Child education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46F40C1" w14:textId="69E63D20" w:rsidR="002552F3" w:rsidRPr="00326323" w:rsidRDefault="002552F3" w:rsidP="00CD35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Resilience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F674BDA" w14:textId="6C5286A9" w:rsidR="002552F3" w:rsidRPr="00326323" w:rsidRDefault="002552F3" w:rsidP="002552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Time since displacement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06E8859" w14:textId="4D6ED17B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Household wealth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B719313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War-related trauma exposure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F242A72" w14:textId="6EAF27F6" w:rsidR="002552F3" w:rsidRPr="00326323" w:rsidRDefault="002552F3" w:rsidP="00CD35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PTSD 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97D6302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Human insecurity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A4C067D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Baseline task performance (IC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1A1BD2E" w14:textId="77777777" w:rsidR="002552F3" w:rsidRPr="00326323" w:rsidRDefault="002552F3" w:rsidP="002552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Baseline task performance (WM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4E36A66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Inhibitory control</w:t>
            </w:r>
          </w:p>
        </w:tc>
      </w:tr>
      <w:tr w:rsidR="002552F3" w:rsidRPr="00326323" w14:paraId="099CA211" w14:textId="77777777" w:rsidTr="002552F3">
        <w:tc>
          <w:tcPr>
            <w:tcW w:w="2977" w:type="dxa"/>
            <w:tcBorders>
              <w:left w:val="nil"/>
              <w:bottom w:val="nil"/>
              <w:right w:val="nil"/>
            </w:tcBorders>
          </w:tcPr>
          <w:p w14:paraId="017AAB6E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Syrian refugees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5A0F5122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bottom"/>
          </w:tcPr>
          <w:p w14:paraId="18A86BB5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  <w:vAlign w:val="bottom"/>
          </w:tcPr>
          <w:p w14:paraId="1038C258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7FC6F33D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2B52C481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14:paraId="6C84574C" w14:textId="28D5C0D0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bottom"/>
          </w:tcPr>
          <w:p w14:paraId="2C15FAB1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623F2A58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14:paraId="2C486E34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vAlign w:val="bottom"/>
          </w:tcPr>
          <w:p w14:paraId="71B87A82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4D40C137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48413BB6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2552F3" w:rsidRPr="00326323" w14:paraId="76B06CE9" w14:textId="77777777" w:rsidTr="002552F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9021DB2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Ag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13A265B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.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DE5217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01ECF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78A7C6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1A9F0F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AADF1D" w14:textId="214953A5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3E354C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C8F95AD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DEB6F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EDD626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3D1497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4BEC2E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2552F3" w:rsidRPr="00326323" w14:paraId="7A5A5784" w14:textId="77777777" w:rsidTr="002552F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94F1C6E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Child educ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B02967C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.21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53C373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.74**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7DF9A8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71DAF3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29D05D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DF6490" w14:textId="3954CC2E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21F3E8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96CE0C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6B4FC4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DFEEE3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DC6EC1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91B85C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2552F3" w:rsidRPr="00326323" w14:paraId="796466A9" w14:textId="77777777" w:rsidTr="002552F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B646FED" w14:textId="1A97FE0A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Resili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726CF35" w14:textId="6B06F09A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  <w:t>.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E8049C" w14:textId="487C8F72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  <w:t>-.0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05C523" w14:textId="7683BC24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  <w:t>-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E8BAA9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D5FD74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68C234" w14:textId="302B367C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EF33B6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9F9978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CF6DF4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A0FEC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0181E3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E0C14C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2552F3" w:rsidRPr="00326323" w14:paraId="1A8F7DDB" w14:textId="77777777" w:rsidTr="002552F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276D3B9" w14:textId="04D5AB4F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Time since displacem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3A51782" w14:textId="5DC1B681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  <w:t>-.18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839727" w14:textId="4212B583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  <w:t>-.0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4A71D8" w14:textId="2CCA354C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  <w:t>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FE5648" w14:textId="5CD91E41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  <w:t>-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1C0CA0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40CC0B" w14:textId="20690CC8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E08B33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9490F20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D6122C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83E9C4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ABDE7E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835CE5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2552F3" w:rsidRPr="00326323" w14:paraId="755E2A5A" w14:textId="77777777" w:rsidTr="002552F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6DC68B2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Household wealt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0A97DB6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  <w:t>-.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486B24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  <w:t>.0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42E426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  <w:t>.17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DA5597" w14:textId="40E5EC3B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  <w:t>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B6DB29" w14:textId="09371B2A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  <w:t>.18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376140" w14:textId="441D4A44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9AC4DE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A7F52CA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97D691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F4194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53C0DA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1A4F39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2552F3" w:rsidRPr="00326323" w14:paraId="348A1558" w14:textId="77777777" w:rsidTr="002552F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88BA739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War-related trauma exposur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09AF82B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  <w:t>.16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2F67E2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  <w:t>.35**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B10FE9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  <w:t>.18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D91E68" w14:textId="0332740E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  <w:t>-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FBEE60" w14:textId="1AA5C0B4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  <w:t>-.20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BC2A12" w14:textId="2C02802C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  <w:t>-.21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A6D8DF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CDA9ECF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0B1CBA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59E7E2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219A8D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32D7B5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2552F3" w:rsidRPr="00326323" w14:paraId="5F88D597" w14:textId="77777777" w:rsidTr="002552F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0619B99" w14:textId="6E7471C6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osttraumatic stress (PTSD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B9B1320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  <w:t>-.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398498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  <w:t>.19*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A0B07B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  <w:t>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88BB50" w14:textId="2B022E03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  <w:t>.0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F42B91" w14:textId="51975ACA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  <w:t>-.13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9F42DD" w14:textId="39F4C346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  <w:t>-.13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D4EC95" w14:textId="63B3A682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  <w:t>.37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684D0DE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4DAC16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FC738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1A99AB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86055E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2552F3" w:rsidRPr="00326323" w14:paraId="0E4E449A" w14:textId="77777777" w:rsidTr="002552F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F76F82B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Human insecur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21B5C31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  <w:t>-.20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ACA415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  <w:t>.0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1FA321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  <w:t>-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F31125" w14:textId="175AA5CD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  <w:t>.19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49EE22" w14:textId="357EC16B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  <w:t>-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C1F93C" w14:textId="1B386366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  <w:t>-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83613E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  <w:t>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F365778" w14:textId="1C6B50D3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  <w:t>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68F87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7D0E79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A12F65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A3FDD8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2552F3" w:rsidRPr="00326323" w14:paraId="0641B32B" w14:textId="77777777" w:rsidTr="002552F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BAA8875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Baseline task performance (IC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841D968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  <w:t>-.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3E29A5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  <w:t>.0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D087FE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  <w:t>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A87729" w14:textId="32D7AED3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  <w:t>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5A6288" w14:textId="130F992A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  <w:t>-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FDE813" w14:textId="78418363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  <w:t>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BD01B6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  <w:t>&lt;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F770AC" w14:textId="32F3AE5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  <w:t>-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AA29E2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  <w:t>-.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15B42C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ADB322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BDED33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2552F3" w:rsidRPr="00326323" w14:paraId="79D92691" w14:textId="77777777" w:rsidTr="002552F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18332FE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Baseline task performance (WM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14800DB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  <w:t>-.16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55AF73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  <w:t>-.0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3872BF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  <w:t>-.17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575BD6" w14:textId="5D282851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  <w:t>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762609" w14:textId="2D1B92ED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  <w:t>-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96C410" w14:textId="1A82AEBC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  <w:t>-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EC468C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  <w:t>-.22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5B2D32" w14:textId="279839BE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  <w:t>-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E1A3D0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  <w:t>.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565BCC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  <w:t>-.18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0C76E7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3A54F0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2552F3" w:rsidRPr="00326323" w14:paraId="0284CC02" w14:textId="77777777" w:rsidTr="002552F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AA98F66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Inhibitory control (IC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5EF064E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  <w:t>.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D1DEC3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  <w:t>.0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BC592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  <w:t>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BFFBF1" w14:textId="563958CC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  <w:t>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08959C" w14:textId="34FCEC22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  <w:t>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B726B8" w14:textId="299DE28A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  <w:t>-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55088E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  <w:t>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83613C4" w14:textId="267C2F3C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  <w:t>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A11A6C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  <w:t>-.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F815F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  <w:t>.93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92CEB7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.20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10F49D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2552F3" w:rsidRPr="00326323" w14:paraId="793D5D0D" w14:textId="77777777" w:rsidTr="002552F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B931935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Working memory (WM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53AD93D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  <w:t>-.16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ACAF43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  <w:t>-.1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CC565C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  <w:t>-.19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4D8205" w14:textId="16834B5F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  <w:t>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954E6C" w14:textId="6673D471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  <w:t>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19EA08" w14:textId="49605478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  <w:t>-.14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3E9E1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  <w:t>-.14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9A046B0" w14:textId="3D98C50B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  <w:t>-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4A1A1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  <w:t>.18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799992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  <w:t>-.13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054815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.96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AB49DC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.13*</w:t>
            </w:r>
          </w:p>
        </w:tc>
      </w:tr>
      <w:tr w:rsidR="002552F3" w:rsidRPr="00326323" w14:paraId="458583EA" w14:textId="77777777" w:rsidTr="002552F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890362D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  <w:p w14:paraId="4227BDA6" w14:textId="692416EB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Jordanian non-refuge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9A361F3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F1562E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8417AC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E8FFF1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80EA19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8D1014" w14:textId="6DEE3C01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EAD00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82FBBC2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42C464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74EBAB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81F9EE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5DEE24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2552F3" w:rsidRPr="00326323" w14:paraId="6B003A5B" w14:textId="77777777" w:rsidTr="002552F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E2281A0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Ag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CD393E3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  <w:t>-.18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DD7794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15C61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951917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480FD1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81D97F" w14:textId="57A1A51C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8191F6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DC96661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69732D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45A51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B9AE85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68D6AB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2552F3" w:rsidRPr="00326323" w14:paraId="2D02B6F1" w14:textId="77777777" w:rsidTr="002552F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2CBA5E8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Child educ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9A857AC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  <w:t>-.26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3849A4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  <w:t>.81**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6DCF20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D09837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6C3DDC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AFE175" w14:textId="3A93AD4D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690F63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A80002F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940642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C0DD22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F01BF2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6CEE67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2552F3" w:rsidRPr="00326323" w14:paraId="76DF00D0" w14:textId="77777777" w:rsidTr="002552F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AFC3FEF" w14:textId="0B7B177E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Resili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A2DB7B3" w14:textId="09778FF3" w:rsidR="002552F3" w:rsidRPr="00326323" w:rsidRDefault="002720C4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  <w:t>.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ED1BE2" w14:textId="639E3557" w:rsidR="002552F3" w:rsidRPr="00326323" w:rsidRDefault="002720C4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  <w:t>-.1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535603" w14:textId="3DCA2BD3" w:rsidR="002552F3" w:rsidRPr="00326323" w:rsidRDefault="002720C4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  <w:t>-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1791AD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BFA6A8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3C527E" w14:textId="298E076D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3591E7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72B1493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C11415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2C4AD0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3ED797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E1A762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2552F3" w:rsidRPr="00326323" w14:paraId="657483C7" w14:textId="77777777" w:rsidTr="002552F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C310701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Household wealt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FE687D4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  <w:t>-.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F5C162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  <w:t>-.0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089F9F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  <w:t>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CE5F8D" w14:textId="3C70531C" w:rsidR="002552F3" w:rsidRPr="00326323" w:rsidRDefault="002720C4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  <w:t>.17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F56BAE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E07A7D" w14:textId="7B694E80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8048B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B63415C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CF195F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0D3F22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3BCB4D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F31B8C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2552F3" w:rsidRPr="00326323" w14:paraId="62887071" w14:textId="77777777" w:rsidTr="002552F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1F052CB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War-related trauma exposur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BA505FF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  <w:t>.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E3CFB8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  <w:t>.0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A495A4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  <w:t>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FAB2D2" w14:textId="3EC2D2E9" w:rsidR="002552F3" w:rsidRPr="00326323" w:rsidRDefault="002720C4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  <w:t>-.19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035A97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0D9F94" w14:textId="0F30AA56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  <w:t>-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AFB2EE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7016D9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295A20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73488D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B33BA4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03C424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2552F3" w:rsidRPr="00326323" w14:paraId="458A7F8C" w14:textId="77777777" w:rsidTr="002552F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74E9750" w14:textId="23E4ADE3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Posttraumatic stress (PTSD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D0F9FFF" w14:textId="5E70C9C1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  <w:t>&lt;.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79BB80" w14:textId="7462A530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  <w:t>.0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1AEA60" w14:textId="1ABAD422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  <w:t>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B36054" w14:textId="693E0603" w:rsidR="002552F3" w:rsidRPr="00326323" w:rsidRDefault="002720C4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  <w:t>-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1D649C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9E4CA7" w14:textId="70B73948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  <w:t>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EF6C2C" w14:textId="7092C00C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  <w:t>.52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615B517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D11CC8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49EE03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3CBC42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0F21A5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2552F3" w:rsidRPr="00326323" w14:paraId="07A3F05F" w14:textId="77777777" w:rsidTr="002552F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D4BF812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Human insecur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678BF0E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  <w:t>-.19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4640F2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  <w:t>-.1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365AFA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  <w:t>&lt;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CB9A74" w14:textId="6323A8F5" w:rsidR="002552F3" w:rsidRPr="00326323" w:rsidRDefault="002720C4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  <w:t>.17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7C8CE1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4D2B93" w14:textId="42A98C6A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  <w:t>-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8D5888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  <w:t>-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38A20BD" w14:textId="773DC088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  <w:t>&lt;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16C980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3D2159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3511E5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FC71BA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2552F3" w:rsidRPr="00326323" w14:paraId="355E0068" w14:textId="77777777" w:rsidTr="002552F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7493378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Baseline task performance (IC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E485CF6" w14:textId="67AAB841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  <w:t>-.14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22FF18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  <w:t>-.0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A0F843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  <w:t>-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714363" w14:textId="5D4B7AC9" w:rsidR="002552F3" w:rsidRPr="00326323" w:rsidRDefault="002720C4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  <w:t>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73968E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60F331" w14:textId="2E3593CB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  <w:t>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5E51E7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  <w:t>-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778E01D" w14:textId="682809A8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  <w:t>-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3A802B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  <w:t>-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53BDF9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ABD6D2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5CF635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2552F3" w:rsidRPr="00326323" w14:paraId="5DFAE1A1" w14:textId="77777777" w:rsidTr="002552F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242759D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Baseline task performance (WM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AA6EE16" w14:textId="535022E5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  <w:t>-.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08AB1D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  <w:t>-.1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9971BE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  <w:t>-.18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F4AEDC" w14:textId="12502023" w:rsidR="002552F3" w:rsidRPr="00326323" w:rsidRDefault="002720C4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  <w:t>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1E30CB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AD69C1" w14:textId="6563AE2F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  <w:t>-.20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BEE1F6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  <w:t>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5EF73D4" w14:textId="2871D7FE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  <w:t>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3B8792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  <w:t>.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CCDA1C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  <w:t>-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D83791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D895E3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2552F3" w:rsidRPr="00326323" w14:paraId="2894504F" w14:textId="77777777" w:rsidTr="002552F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CAED838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Inhibitory control (IC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AA9CA6A" w14:textId="3E5507DB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  <w:t>.15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C717E7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  <w:t>-.1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ECD91F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  <w:t>-.14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593629" w14:textId="4AFFB7E0" w:rsidR="002552F3" w:rsidRPr="00326323" w:rsidRDefault="002720C4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  <w:t>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3D38AD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528327" w14:textId="6D42AEEA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  <w:t>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7E69FA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  <w:t>-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3B46A93" w14:textId="11B493D8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  <w:t>-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693936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  <w:t>-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C47BBF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  <w:t>.93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CC31E5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A2DA0F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2552F3" w:rsidRPr="00326323" w14:paraId="5FBF9FAF" w14:textId="77777777" w:rsidTr="002552F3"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D9BEE3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Working memory (WM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7D02A7" w14:textId="092D7B8F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  <w:t>-.0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EDB81A1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  <w:t>&lt;.0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608E9D6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  <w:t>-.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F22965" w14:textId="0291994E" w:rsidR="002552F3" w:rsidRPr="00326323" w:rsidRDefault="002720C4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  <w:t>-.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74F55B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EFF833F" w14:textId="71B40D73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  <w:t>-.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B5ACCD2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  <w:t>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707254" w14:textId="440990F9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  <w:t>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5DEB27F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  <w:t>.0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B726B89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  <w:t>-.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941F7E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.96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88EB82" w14:textId="77777777" w:rsidR="002552F3" w:rsidRPr="00326323" w:rsidRDefault="002552F3" w:rsidP="001D29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.10</w:t>
            </w:r>
          </w:p>
        </w:tc>
      </w:tr>
    </w:tbl>
    <w:p w14:paraId="1AA243E5" w14:textId="15249367" w:rsidR="001D29EC" w:rsidRPr="00326323" w:rsidRDefault="00A32DA2" w:rsidP="001D29E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32632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Supplemental </w:t>
      </w:r>
      <w:r w:rsidR="001B7573" w:rsidRPr="0032632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able </w:t>
      </w:r>
      <w:r w:rsidR="00A36DB6" w:rsidRPr="00326323">
        <w:rPr>
          <w:rFonts w:ascii="Times New Roman" w:hAnsi="Times New Roman" w:cs="Times New Roman"/>
          <w:bCs/>
          <w:sz w:val="24"/>
          <w:szCs w:val="24"/>
          <w:lang w:val="en-GB"/>
        </w:rPr>
        <w:t>3</w:t>
      </w:r>
      <w:r w:rsidR="00160A93" w:rsidRPr="00326323"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  <w:r w:rsidR="001B7573" w:rsidRPr="00326323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 xml:space="preserve"> Bivariate correlations between continuous covariates, predictors, and outcomes </w:t>
      </w:r>
      <w:r w:rsidR="00EE01DA" w:rsidRPr="00326323">
        <w:rPr>
          <w:rFonts w:ascii="Times New Roman" w:hAnsi="Times New Roman" w:cs="Times New Roman"/>
          <w:bCs/>
          <w:i/>
          <w:iCs/>
          <w:color w:val="auto"/>
          <w:sz w:val="24"/>
          <w:szCs w:val="24"/>
          <w:lang w:val="en-GB" w:eastAsia="zh-TW"/>
        </w:rPr>
        <w:t>(</w:t>
      </w:r>
      <w:r w:rsidR="00EE01DA" w:rsidRPr="00326323">
        <w:rPr>
          <w:rFonts w:ascii="Times New Roman" w:hAnsi="Times New Roman" w:cs="Times New Roman"/>
          <w:bCs/>
          <w:color w:val="auto"/>
          <w:sz w:val="24"/>
          <w:szCs w:val="24"/>
          <w:lang w:val="en-GB" w:eastAsia="zh-TW"/>
        </w:rPr>
        <w:t>n</w:t>
      </w:r>
      <w:r w:rsidR="00EE01DA" w:rsidRPr="00326323">
        <w:rPr>
          <w:rFonts w:ascii="Times New Roman" w:hAnsi="Times New Roman" w:cs="Times New Roman"/>
          <w:bCs/>
          <w:i/>
          <w:iCs/>
          <w:color w:val="auto"/>
          <w:sz w:val="24"/>
          <w:szCs w:val="24"/>
          <w:lang w:val="en-GB" w:eastAsia="zh-TW"/>
        </w:rPr>
        <w:t>=240 Syrian refugees</w:t>
      </w:r>
      <w:r w:rsidR="00160A93" w:rsidRPr="00326323">
        <w:rPr>
          <w:rFonts w:ascii="Times New Roman" w:hAnsi="Times New Roman" w:cs="Times New Roman"/>
          <w:bCs/>
          <w:i/>
          <w:iCs/>
          <w:color w:val="auto"/>
          <w:sz w:val="24"/>
          <w:szCs w:val="24"/>
          <w:lang w:val="en-GB" w:eastAsia="zh-TW"/>
        </w:rPr>
        <w:t xml:space="preserve">, </w:t>
      </w:r>
      <w:r w:rsidR="00160A93" w:rsidRPr="00326323">
        <w:rPr>
          <w:rFonts w:ascii="Times New Roman" w:hAnsi="Times New Roman" w:cs="Times New Roman"/>
          <w:bCs/>
          <w:color w:val="auto"/>
          <w:sz w:val="24"/>
          <w:szCs w:val="24"/>
          <w:lang w:val="en-GB" w:eastAsia="zh-TW"/>
        </w:rPr>
        <w:t>n</w:t>
      </w:r>
      <w:r w:rsidR="00160A93" w:rsidRPr="00326323">
        <w:rPr>
          <w:rFonts w:ascii="Times New Roman" w:hAnsi="Times New Roman" w:cs="Times New Roman"/>
          <w:bCs/>
          <w:i/>
          <w:iCs/>
          <w:color w:val="auto"/>
          <w:sz w:val="24"/>
          <w:szCs w:val="24"/>
          <w:lang w:val="en-GB" w:eastAsia="zh-TW"/>
        </w:rPr>
        <w:t>=210 Jordanian non-refugees</w:t>
      </w:r>
      <w:r w:rsidR="00EE01DA" w:rsidRPr="00326323">
        <w:rPr>
          <w:rFonts w:ascii="Times New Roman" w:hAnsi="Times New Roman" w:cs="Times New Roman"/>
          <w:bCs/>
          <w:i/>
          <w:iCs/>
          <w:color w:val="auto"/>
          <w:sz w:val="24"/>
          <w:szCs w:val="24"/>
          <w:lang w:val="en-GB" w:eastAsia="zh-TW"/>
        </w:rPr>
        <w:t>)</w:t>
      </w:r>
      <w:r w:rsidR="00EE01DA" w:rsidRPr="0032632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bookmarkEnd w:id="0"/>
    </w:p>
    <w:p w14:paraId="1E45F1B9" w14:textId="77777777" w:rsidR="00B84BFD" w:rsidRPr="00326323" w:rsidRDefault="00B84BFD" w:rsidP="001D29E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14:paraId="5A35067E" w14:textId="36E964F0" w:rsidR="003C7322" w:rsidRPr="00326323" w:rsidRDefault="00252F17" w:rsidP="0099300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</w:pPr>
      <w:r w:rsidRPr="0032632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This table includes all continuous </w:t>
      </w:r>
      <w:r w:rsidR="0086081A" w:rsidRPr="00326323">
        <w:rPr>
          <w:rFonts w:ascii="Times New Roman" w:hAnsi="Times New Roman" w:cs="Times New Roman"/>
          <w:bCs/>
          <w:sz w:val="20"/>
          <w:szCs w:val="20"/>
          <w:lang w:val="en-GB"/>
        </w:rPr>
        <w:t>variables (</w:t>
      </w:r>
      <w:r w:rsidRPr="0032632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covariates, </w:t>
      </w:r>
      <w:r w:rsidR="002552F3" w:rsidRPr="0032632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moderators, </w:t>
      </w:r>
      <w:r w:rsidRPr="00326323">
        <w:rPr>
          <w:rFonts w:ascii="Times New Roman" w:hAnsi="Times New Roman" w:cs="Times New Roman"/>
          <w:bCs/>
          <w:sz w:val="20"/>
          <w:szCs w:val="20"/>
          <w:lang w:val="en-GB"/>
        </w:rPr>
        <w:t>predictors, and outcomes</w:t>
      </w:r>
      <w:r w:rsidR="0086081A" w:rsidRPr="00326323">
        <w:rPr>
          <w:rFonts w:ascii="Times New Roman" w:hAnsi="Times New Roman" w:cs="Times New Roman"/>
          <w:bCs/>
          <w:sz w:val="20"/>
          <w:szCs w:val="20"/>
          <w:lang w:val="en-GB"/>
        </w:rPr>
        <w:t>)</w:t>
      </w:r>
      <w:r w:rsidRPr="0032632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and</w:t>
      </w:r>
      <w:r w:rsidR="0086081A" w:rsidRPr="0032632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two </w:t>
      </w:r>
      <w:r w:rsidRPr="0032632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categorical </w:t>
      </w:r>
      <w:r w:rsidR="0086081A" w:rsidRPr="0032632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variables (PTSD as a </w:t>
      </w:r>
      <w:r w:rsidR="001E39BB" w:rsidRPr="0032632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predictor </w:t>
      </w:r>
      <w:r w:rsidR="001D29EC" w:rsidRPr="0032632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and </w:t>
      </w:r>
      <w:r w:rsidR="0086081A" w:rsidRPr="0032632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gender as a </w:t>
      </w:r>
      <w:r w:rsidRPr="00326323">
        <w:rPr>
          <w:rFonts w:ascii="Times New Roman" w:hAnsi="Times New Roman" w:cs="Times New Roman"/>
          <w:bCs/>
          <w:sz w:val="20"/>
          <w:szCs w:val="20"/>
          <w:lang w:val="en-GB"/>
        </w:rPr>
        <w:t>covariate</w:t>
      </w:r>
      <w:r w:rsidR="001D29EC" w:rsidRPr="00326323">
        <w:rPr>
          <w:rFonts w:ascii="Times New Roman" w:hAnsi="Times New Roman" w:cs="Times New Roman"/>
          <w:bCs/>
          <w:sz w:val="20"/>
          <w:szCs w:val="20"/>
          <w:lang w:val="en-GB"/>
        </w:rPr>
        <w:t>)</w:t>
      </w:r>
      <w:r w:rsidRPr="0032632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. </w:t>
      </w:r>
      <w:r w:rsidR="002552F3" w:rsidRPr="0032632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Time since displacement is only applicable to the Syrian refugees. </w:t>
      </w:r>
      <w:r w:rsidR="001D29EC" w:rsidRPr="0032632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For PTSD, </w:t>
      </w:r>
      <w:r w:rsidR="001D29EC" w:rsidRPr="00326323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0 = does not have symptoms consistent with</w:t>
      </w:r>
      <w:r w:rsidR="0086081A" w:rsidRPr="00326323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 xml:space="preserve"> PTSD</w:t>
      </w:r>
      <w:r w:rsidR="001D29EC" w:rsidRPr="0032632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, </w:t>
      </w:r>
      <w:r w:rsidR="001D29EC" w:rsidRPr="00326323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1 = has symptoms consistent with PTSD</w:t>
      </w:r>
      <w:r w:rsidR="001D29EC" w:rsidRPr="0032632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. </w:t>
      </w:r>
      <w:r w:rsidRPr="0032632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For gender, 0 = female, 1 = male. </w:t>
      </w:r>
      <w:r w:rsidR="004D3C1D" w:rsidRPr="00326323">
        <w:rPr>
          <w:rFonts w:ascii="Times New Roman" w:hAnsi="Times New Roman" w:cs="Times New Roman"/>
          <w:bCs/>
          <w:sz w:val="20"/>
          <w:szCs w:val="20"/>
          <w:lang w:val="en-GB"/>
        </w:rPr>
        <w:t>A higher score indicates better inhibitory control</w:t>
      </w:r>
      <w:r w:rsidR="0086081A" w:rsidRPr="0032632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(IC)</w:t>
      </w:r>
      <w:r w:rsidR="004D3C1D" w:rsidRPr="00326323">
        <w:rPr>
          <w:rFonts w:ascii="Times New Roman" w:hAnsi="Times New Roman" w:cs="Times New Roman"/>
          <w:bCs/>
          <w:sz w:val="20"/>
          <w:szCs w:val="20"/>
          <w:lang w:val="en-GB"/>
        </w:rPr>
        <w:t>; a lower score indicates better working memory</w:t>
      </w:r>
      <w:r w:rsidR="0086081A" w:rsidRPr="0032632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(WM)</w:t>
      </w:r>
      <w:r w:rsidR="004D3C1D" w:rsidRPr="0032632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. </w:t>
      </w:r>
      <w:r w:rsidR="001B7573" w:rsidRPr="00326323">
        <w:rPr>
          <w:rFonts w:ascii="Times New Roman" w:hAnsi="Times New Roman" w:cs="Times New Roman"/>
          <w:bCs/>
          <w:sz w:val="20"/>
          <w:szCs w:val="20"/>
          <w:lang w:val="en-GB"/>
        </w:rPr>
        <w:t>** p &lt; .001, * p &lt; .05</w:t>
      </w:r>
      <w:bookmarkStart w:id="2" w:name="_GoBack"/>
      <w:bookmarkEnd w:id="1"/>
      <w:bookmarkEnd w:id="2"/>
      <w:r w:rsidR="00064277" w:rsidRPr="00326323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 xml:space="preserve"> </w:t>
      </w:r>
    </w:p>
    <w:sectPr w:rsidR="003C7322" w:rsidRPr="00326323" w:rsidSect="00653F88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6967"/>
    <w:rsid w:val="0000428E"/>
    <w:rsid w:val="000051AD"/>
    <w:rsid w:val="00006C75"/>
    <w:rsid w:val="00007B28"/>
    <w:rsid w:val="000242FC"/>
    <w:rsid w:val="0003081B"/>
    <w:rsid w:val="00031A67"/>
    <w:rsid w:val="00041F78"/>
    <w:rsid w:val="00046967"/>
    <w:rsid w:val="00053849"/>
    <w:rsid w:val="00054510"/>
    <w:rsid w:val="00061851"/>
    <w:rsid w:val="00064277"/>
    <w:rsid w:val="00066BFD"/>
    <w:rsid w:val="00073B5E"/>
    <w:rsid w:val="00073DA3"/>
    <w:rsid w:val="00075664"/>
    <w:rsid w:val="00085261"/>
    <w:rsid w:val="00086EBB"/>
    <w:rsid w:val="00095983"/>
    <w:rsid w:val="0009743D"/>
    <w:rsid w:val="000A3AC0"/>
    <w:rsid w:val="000A754D"/>
    <w:rsid w:val="000B2C4B"/>
    <w:rsid w:val="000B6704"/>
    <w:rsid w:val="000C03BD"/>
    <w:rsid w:val="000E1913"/>
    <w:rsid w:val="000E2526"/>
    <w:rsid w:val="000E5B6E"/>
    <w:rsid w:val="000F014B"/>
    <w:rsid w:val="000F0371"/>
    <w:rsid w:val="000F7BF4"/>
    <w:rsid w:val="00111C1A"/>
    <w:rsid w:val="00120BBA"/>
    <w:rsid w:val="00123A80"/>
    <w:rsid w:val="001248A7"/>
    <w:rsid w:val="00126243"/>
    <w:rsid w:val="00133044"/>
    <w:rsid w:val="00137E3B"/>
    <w:rsid w:val="00151319"/>
    <w:rsid w:val="00160A93"/>
    <w:rsid w:val="00162DBF"/>
    <w:rsid w:val="00166BAD"/>
    <w:rsid w:val="00167072"/>
    <w:rsid w:val="00171010"/>
    <w:rsid w:val="00173B82"/>
    <w:rsid w:val="00175697"/>
    <w:rsid w:val="001826E2"/>
    <w:rsid w:val="00184B26"/>
    <w:rsid w:val="001866C1"/>
    <w:rsid w:val="0019598E"/>
    <w:rsid w:val="001A0461"/>
    <w:rsid w:val="001A0572"/>
    <w:rsid w:val="001A209B"/>
    <w:rsid w:val="001B7573"/>
    <w:rsid w:val="001C22E7"/>
    <w:rsid w:val="001C6C4B"/>
    <w:rsid w:val="001D29EC"/>
    <w:rsid w:val="001E09D8"/>
    <w:rsid w:val="001E1C76"/>
    <w:rsid w:val="001E39BB"/>
    <w:rsid w:val="001F04EA"/>
    <w:rsid w:val="001F08EE"/>
    <w:rsid w:val="001F27A4"/>
    <w:rsid w:val="00201CB9"/>
    <w:rsid w:val="00201E16"/>
    <w:rsid w:val="00202875"/>
    <w:rsid w:val="00203BAE"/>
    <w:rsid w:val="002043ED"/>
    <w:rsid w:val="00204A36"/>
    <w:rsid w:val="002145EE"/>
    <w:rsid w:val="00216DB0"/>
    <w:rsid w:val="00217122"/>
    <w:rsid w:val="00224301"/>
    <w:rsid w:val="00232641"/>
    <w:rsid w:val="00237F63"/>
    <w:rsid w:val="0024551F"/>
    <w:rsid w:val="00252F17"/>
    <w:rsid w:val="002552F3"/>
    <w:rsid w:val="00256703"/>
    <w:rsid w:val="00263CFB"/>
    <w:rsid w:val="00265705"/>
    <w:rsid w:val="00271453"/>
    <w:rsid w:val="00271B8B"/>
    <w:rsid w:val="002720C4"/>
    <w:rsid w:val="00293D1E"/>
    <w:rsid w:val="0029568E"/>
    <w:rsid w:val="002962FE"/>
    <w:rsid w:val="002A2E77"/>
    <w:rsid w:val="002A6241"/>
    <w:rsid w:val="002A7BC2"/>
    <w:rsid w:val="002B2222"/>
    <w:rsid w:val="002B24C5"/>
    <w:rsid w:val="002B4484"/>
    <w:rsid w:val="002C7BC2"/>
    <w:rsid w:val="002D1304"/>
    <w:rsid w:val="002D50A3"/>
    <w:rsid w:val="002D7B9B"/>
    <w:rsid w:val="003047FE"/>
    <w:rsid w:val="00307C04"/>
    <w:rsid w:val="00315EF7"/>
    <w:rsid w:val="00321317"/>
    <w:rsid w:val="00326323"/>
    <w:rsid w:val="00333BE2"/>
    <w:rsid w:val="003378BD"/>
    <w:rsid w:val="003400E8"/>
    <w:rsid w:val="00353B27"/>
    <w:rsid w:val="003566B6"/>
    <w:rsid w:val="003602FA"/>
    <w:rsid w:val="00370B8D"/>
    <w:rsid w:val="00371A91"/>
    <w:rsid w:val="003743AE"/>
    <w:rsid w:val="00374B50"/>
    <w:rsid w:val="003753EF"/>
    <w:rsid w:val="0037780B"/>
    <w:rsid w:val="00382955"/>
    <w:rsid w:val="003A3C29"/>
    <w:rsid w:val="003A42C0"/>
    <w:rsid w:val="003B35E5"/>
    <w:rsid w:val="003C2003"/>
    <w:rsid w:val="003C7322"/>
    <w:rsid w:val="003D4C87"/>
    <w:rsid w:val="003E0768"/>
    <w:rsid w:val="003E14CF"/>
    <w:rsid w:val="0040188E"/>
    <w:rsid w:val="00417A7A"/>
    <w:rsid w:val="00423AFD"/>
    <w:rsid w:val="0042663E"/>
    <w:rsid w:val="00430B93"/>
    <w:rsid w:val="00431941"/>
    <w:rsid w:val="00450836"/>
    <w:rsid w:val="00480F22"/>
    <w:rsid w:val="00482241"/>
    <w:rsid w:val="00497662"/>
    <w:rsid w:val="00497A6C"/>
    <w:rsid w:val="004A5FAC"/>
    <w:rsid w:val="004B283B"/>
    <w:rsid w:val="004C2B79"/>
    <w:rsid w:val="004D1F22"/>
    <w:rsid w:val="004D2329"/>
    <w:rsid w:val="004D3C1D"/>
    <w:rsid w:val="004D5AFE"/>
    <w:rsid w:val="004E6FF5"/>
    <w:rsid w:val="004F3F0F"/>
    <w:rsid w:val="005040B4"/>
    <w:rsid w:val="00511A99"/>
    <w:rsid w:val="00512F6D"/>
    <w:rsid w:val="0051458F"/>
    <w:rsid w:val="0052087D"/>
    <w:rsid w:val="00524653"/>
    <w:rsid w:val="005305DB"/>
    <w:rsid w:val="00533539"/>
    <w:rsid w:val="00536CA5"/>
    <w:rsid w:val="005408DB"/>
    <w:rsid w:val="0054415B"/>
    <w:rsid w:val="005503CA"/>
    <w:rsid w:val="00550B29"/>
    <w:rsid w:val="00552FD4"/>
    <w:rsid w:val="00555089"/>
    <w:rsid w:val="00560423"/>
    <w:rsid w:val="00565853"/>
    <w:rsid w:val="005704A0"/>
    <w:rsid w:val="00570656"/>
    <w:rsid w:val="005706F8"/>
    <w:rsid w:val="00570B43"/>
    <w:rsid w:val="00574661"/>
    <w:rsid w:val="0057652C"/>
    <w:rsid w:val="005878F1"/>
    <w:rsid w:val="00595251"/>
    <w:rsid w:val="005A0C6D"/>
    <w:rsid w:val="005A5A73"/>
    <w:rsid w:val="005C5356"/>
    <w:rsid w:val="005C6E7C"/>
    <w:rsid w:val="005E2946"/>
    <w:rsid w:val="005E46A3"/>
    <w:rsid w:val="005E6911"/>
    <w:rsid w:val="005E7378"/>
    <w:rsid w:val="005F0F92"/>
    <w:rsid w:val="005F7D97"/>
    <w:rsid w:val="00600259"/>
    <w:rsid w:val="006021E7"/>
    <w:rsid w:val="00603D4B"/>
    <w:rsid w:val="00605CCD"/>
    <w:rsid w:val="006067EB"/>
    <w:rsid w:val="00613510"/>
    <w:rsid w:val="00622259"/>
    <w:rsid w:val="00626F98"/>
    <w:rsid w:val="00630852"/>
    <w:rsid w:val="006316B3"/>
    <w:rsid w:val="00632276"/>
    <w:rsid w:val="00644D7F"/>
    <w:rsid w:val="00650034"/>
    <w:rsid w:val="00653F88"/>
    <w:rsid w:val="0065635B"/>
    <w:rsid w:val="0066066F"/>
    <w:rsid w:val="006622F0"/>
    <w:rsid w:val="006624D5"/>
    <w:rsid w:val="006675CD"/>
    <w:rsid w:val="00670219"/>
    <w:rsid w:val="00670BDB"/>
    <w:rsid w:val="00671080"/>
    <w:rsid w:val="00674B0C"/>
    <w:rsid w:val="0068713F"/>
    <w:rsid w:val="00696199"/>
    <w:rsid w:val="006A1F39"/>
    <w:rsid w:val="006A2FBB"/>
    <w:rsid w:val="006B7904"/>
    <w:rsid w:val="006D2E21"/>
    <w:rsid w:val="006D2F1D"/>
    <w:rsid w:val="006D6826"/>
    <w:rsid w:val="006D6D74"/>
    <w:rsid w:val="006D7417"/>
    <w:rsid w:val="006E6577"/>
    <w:rsid w:val="006E79D3"/>
    <w:rsid w:val="006F2F88"/>
    <w:rsid w:val="006F5700"/>
    <w:rsid w:val="00701ACE"/>
    <w:rsid w:val="00705017"/>
    <w:rsid w:val="00711CC3"/>
    <w:rsid w:val="00731F30"/>
    <w:rsid w:val="007334EC"/>
    <w:rsid w:val="00733EEE"/>
    <w:rsid w:val="007378FA"/>
    <w:rsid w:val="007406BF"/>
    <w:rsid w:val="00740F30"/>
    <w:rsid w:val="00744780"/>
    <w:rsid w:val="00747FA8"/>
    <w:rsid w:val="0076586E"/>
    <w:rsid w:val="007763E7"/>
    <w:rsid w:val="0078108B"/>
    <w:rsid w:val="007821ED"/>
    <w:rsid w:val="00796D3F"/>
    <w:rsid w:val="007A2383"/>
    <w:rsid w:val="007B6D39"/>
    <w:rsid w:val="007C1079"/>
    <w:rsid w:val="007C139E"/>
    <w:rsid w:val="007C50D4"/>
    <w:rsid w:val="007E3F07"/>
    <w:rsid w:val="007E4D6A"/>
    <w:rsid w:val="007E5C09"/>
    <w:rsid w:val="007E6835"/>
    <w:rsid w:val="007E796D"/>
    <w:rsid w:val="007F1A1E"/>
    <w:rsid w:val="00803109"/>
    <w:rsid w:val="008046A2"/>
    <w:rsid w:val="00804B42"/>
    <w:rsid w:val="008105D2"/>
    <w:rsid w:val="0081644C"/>
    <w:rsid w:val="00817181"/>
    <w:rsid w:val="00817723"/>
    <w:rsid w:val="00817CAB"/>
    <w:rsid w:val="00817E71"/>
    <w:rsid w:val="00822A4E"/>
    <w:rsid w:val="0082543F"/>
    <w:rsid w:val="008271CD"/>
    <w:rsid w:val="0083008A"/>
    <w:rsid w:val="0083101C"/>
    <w:rsid w:val="00831FCC"/>
    <w:rsid w:val="0083707C"/>
    <w:rsid w:val="0084192D"/>
    <w:rsid w:val="008438FC"/>
    <w:rsid w:val="00843D1E"/>
    <w:rsid w:val="00856283"/>
    <w:rsid w:val="0086081A"/>
    <w:rsid w:val="00862418"/>
    <w:rsid w:val="00871B9A"/>
    <w:rsid w:val="008737C2"/>
    <w:rsid w:val="008742C9"/>
    <w:rsid w:val="008765C5"/>
    <w:rsid w:val="00877BFC"/>
    <w:rsid w:val="00885457"/>
    <w:rsid w:val="00887756"/>
    <w:rsid w:val="0089513F"/>
    <w:rsid w:val="008A0457"/>
    <w:rsid w:val="008A5F28"/>
    <w:rsid w:val="008A7765"/>
    <w:rsid w:val="008B1B8F"/>
    <w:rsid w:val="008B28E1"/>
    <w:rsid w:val="008B3584"/>
    <w:rsid w:val="008C0827"/>
    <w:rsid w:val="008D2EC3"/>
    <w:rsid w:val="008D5DAA"/>
    <w:rsid w:val="008E5768"/>
    <w:rsid w:val="00904A15"/>
    <w:rsid w:val="00911498"/>
    <w:rsid w:val="00913F9A"/>
    <w:rsid w:val="0092280B"/>
    <w:rsid w:val="0092616B"/>
    <w:rsid w:val="009301CA"/>
    <w:rsid w:val="00933352"/>
    <w:rsid w:val="009379E1"/>
    <w:rsid w:val="00947D4F"/>
    <w:rsid w:val="00956305"/>
    <w:rsid w:val="00957593"/>
    <w:rsid w:val="00970907"/>
    <w:rsid w:val="00974392"/>
    <w:rsid w:val="00982D14"/>
    <w:rsid w:val="00991186"/>
    <w:rsid w:val="009912E4"/>
    <w:rsid w:val="0099300A"/>
    <w:rsid w:val="00997282"/>
    <w:rsid w:val="009A0E49"/>
    <w:rsid w:val="009B2EF2"/>
    <w:rsid w:val="009B34EA"/>
    <w:rsid w:val="009B66C6"/>
    <w:rsid w:val="009C048B"/>
    <w:rsid w:val="009C39B4"/>
    <w:rsid w:val="009C6C7F"/>
    <w:rsid w:val="009D1242"/>
    <w:rsid w:val="009D64B6"/>
    <w:rsid w:val="009D6720"/>
    <w:rsid w:val="009E0774"/>
    <w:rsid w:val="00A04980"/>
    <w:rsid w:val="00A05329"/>
    <w:rsid w:val="00A05D02"/>
    <w:rsid w:val="00A312C1"/>
    <w:rsid w:val="00A32DA2"/>
    <w:rsid w:val="00A33E20"/>
    <w:rsid w:val="00A36A9A"/>
    <w:rsid w:val="00A36DB6"/>
    <w:rsid w:val="00A528A3"/>
    <w:rsid w:val="00A55208"/>
    <w:rsid w:val="00A57598"/>
    <w:rsid w:val="00A701A5"/>
    <w:rsid w:val="00A72308"/>
    <w:rsid w:val="00A7235D"/>
    <w:rsid w:val="00A7456B"/>
    <w:rsid w:val="00A8312F"/>
    <w:rsid w:val="00A8548C"/>
    <w:rsid w:val="00AA4390"/>
    <w:rsid w:val="00AA6495"/>
    <w:rsid w:val="00AA7683"/>
    <w:rsid w:val="00AB0B77"/>
    <w:rsid w:val="00AB4301"/>
    <w:rsid w:val="00AC076E"/>
    <w:rsid w:val="00AD50F4"/>
    <w:rsid w:val="00AD63ED"/>
    <w:rsid w:val="00AE063E"/>
    <w:rsid w:val="00B013E6"/>
    <w:rsid w:val="00B153F2"/>
    <w:rsid w:val="00B24170"/>
    <w:rsid w:val="00B25157"/>
    <w:rsid w:val="00B27D4E"/>
    <w:rsid w:val="00B34058"/>
    <w:rsid w:val="00B40AD3"/>
    <w:rsid w:val="00B4452E"/>
    <w:rsid w:val="00B46C01"/>
    <w:rsid w:val="00B506B5"/>
    <w:rsid w:val="00B50BD9"/>
    <w:rsid w:val="00B61173"/>
    <w:rsid w:val="00B73BAD"/>
    <w:rsid w:val="00B77691"/>
    <w:rsid w:val="00B82591"/>
    <w:rsid w:val="00B84BFD"/>
    <w:rsid w:val="00B91308"/>
    <w:rsid w:val="00B9344F"/>
    <w:rsid w:val="00BA0391"/>
    <w:rsid w:val="00BA2142"/>
    <w:rsid w:val="00BA70F9"/>
    <w:rsid w:val="00BB3677"/>
    <w:rsid w:val="00BB6D46"/>
    <w:rsid w:val="00BD1869"/>
    <w:rsid w:val="00BD35E7"/>
    <w:rsid w:val="00BD3C51"/>
    <w:rsid w:val="00BD6DF0"/>
    <w:rsid w:val="00BE046C"/>
    <w:rsid w:val="00BF022A"/>
    <w:rsid w:val="00BF2D1F"/>
    <w:rsid w:val="00C07E07"/>
    <w:rsid w:val="00C1703C"/>
    <w:rsid w:val="00C2099B"/>
    <w:rsid w:val="00C23EB4"/>
    <w:rsid w:val="00C27D87"/>
    <w:rsid w:val="00C34FCE"/>
    <w:rsid w:val="00C4236C"/>
    <w:rsid w:val="00C43669"/>
    <w:rsid w:val="00C43F9E"/>
    <w:rsid w:val="00C44C4C"/>
    <w:rsid w:val="00C52731"/>
    <w:rsid w:val="00C52BB8"/>
    <w:rsid w:val="00C56A3F"/>
    <w:rsid w:val="00C60B87"/>
    <w:rsid w:val="00C61E5E"/>
    <w:rsid w:val="00C67E06"/>
    <w:rsid w:val="00C7199A"/>
    <w:rsid w:val="00C74DA3"/>
    <w:rsid w:val="00C7780B"/>
    <w:rsid w:val="00C82A4D"/>
    <w:rsid w:val="00C84159"/>
    <w:rsid w:val="00C864E2"/>
    <w:rsid w:val="00C868B9"/>
    <w:rsid w:val="00C87925"/>
    <w:rsid w:val="00C87EBC"/>
    <w:rsid w:val="00C90B81"/>
    <w:rsid w:val="00C94F65"/>
    <w:rsid w:val="00C97798"/>
    <w:rsid w:val="00CB1821"/>
    <w:rsid w:val="00CB41B9"/>
    <w:rsid w:val="00CB4675"/>
    <w:rsid w:val="00CB4918"/>
    <w:rsid w:val="00CB4C81"/>
    <w:rsid w:val="00CB6310"/>
    <w:rsid w:val="00CB7014"/>
    <w:rsid w:val="00CC173B"/>
    <w:rsid w:val="00CC29DF"/>
    <w:rsid w:val="00CC6C1C"/>
    <w:rsid w:val="00CD359F"/>
    <w:rsid w:val="00CF3783"/>
    <w:rsid w:val="00CF7BF8"/>
    <w:rsid w:val="00D00574"/>
    <w:rsid w:val="00D00C87"/>
    <w:rsid w:val="00D12393"/>
    <w:rsid w:val="00D16AF7"/>
    <w:rsid w:val="00D3165E"/>
    <w:rsid w:val="00D33AA7"/>
    <w:rsid w:val="00D4195C"/>
    <w:rsid w:val="00D51302"/>
    <w:rsid w:val="00D606C4"/>
    <w:rsid w:val="00D64F66"/>
    <w:rsid w:val="00D655C8"/>
    <w:rsid w:val="00D80DA0"/>
    <w:rsid w:val="00D83F89"/>
    <w:rsid w:val="00D93017"/>
    <w:rsid w:val="00D951CC"/>
    <w:rsid w:val="00DA1ECF"/>
    <w:rsid w:val="00DA720E"/>
    <w:rsid w:val="00DB03CF"/>
    <w:rsid w:val="00DB0C5E"/>
    <w:rsid w:val="00DB7869"/>
    <w:rsid w:val="00DC24A4"/>
    <w:rsid w:val="00DE5D66"/>
    <w:rsid w:val="00DE7CAF"/>
    <w:rsid w:val="00DF33E3"/>
    <w:rsid w:val="00DF61DD"/>
    <w:rsid w:val="00E00213"/>
    <w:rsid w:val="00E1043F"/>
    <w:rsid w:val="00E10554"/>
    <w:rsid w:val="00E13310"/>
    <w:rsid w:val="00E2189C"/>
    <w:rsid w:val="00E24C4C"/>
    <w:rsid w:val="00E30420"/>
    <w:rsid w:val="00E336CA"/>
    <w:rsid w:val="00E34A69"/>
    <w:rsid w:val="00E37CA0"/>
    <w:rsid w:val="00E60B90"/>
    <w:rsid w:val="00E71CDB"/>
    <w:rsid w:val="00E7633B"/>
    <w:rsid w:val="00E7683F"/>
    <w:rsid w:val="00E77320"/>
    <w:rsid w:val="00E77727"/>
    <w:rsid w:val="00E80B25"/>
    <w:rsid w:val="00E820F2"/>
    <w:rsid w:val="00E83AC4"/>
    <w:rsid w:val="00E864CD"/>
    <w:rsid w:val="00E9546C"/>
    <w:rsid w:val="00EB2C1A"/>
    <w:rsid w:val="00EB6396"/>
    <w:rsid w:val="00EC1850"/>
    <w:rsid w:val="00ED3786"/>
    <w:rsid w:val="00EE01DA"/>
    <w:rsid w:val="00EE5E8F"/>
    <w:rsid w:val="00EF1974"/>
    <w:rsid w:val="00EF52E7"/>
    <w:rsid w:val="00F023C9"/>
    <w:rsid w:val="00F034AA"/>
    <w:rsid w:val="00F1282C"/>
    <w:rsid w:val="00F1385E"/>
    <w:rsid w:val="00F2692D"/>
    <w:rsid w:val="00F55426"/>
    <w:rsid w:val="00F64F04"/>
    <w:rsid w:val="00F6686D"/>
    <w:rsid w:val="00F7070B"/>
    <w:rsid w:val="00F823E9"/>
    <w:rsid w:val="00F83496"/>
    <w:rsid w:val="00F90DDB"/>
    <w:rsid w:val="00F968BB"/>
    <w:rsid w:val="00F97CC3"/>
    <w:rsid w:val="00FA1A48"/>
    <w:rsid w:val="00FA5B64"/>
    <w:rsid w:val="00FB4971"/>
    <w:rsid w:val="00FB71AD"/>
    <w:rsid w:val="00FB77AB"/>
    <w:rsid w:val="00FC4A6E"/>
    <w:rsid w:val="00FD3214"/>
    <w:rsid w:val="00FD7FE6"/>
    <w:rsid w:val="00FE07F2"/>
    <w:rsid w:val="00FE0A07"/>
    <w:rsid w:val="00FE4A94"/>
    <w:rsid w:val="00FF348B"/>
    <w:rsid w:val="00FF3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F186B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6967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 w:cs="Arial"/>
      <w:color w:val="000000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4696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color w:val="auto"/>
      <w:sz w:val="24"/>
      <w:szCs w:val="24"/>
      <w:lang w:val="en-GB" w:eastAsia="zh-TW"/>
    </w:rPr>
  </w:style>
  <w:style w:type="paragraph" w:styleId="ListParagraph">
    <w:name w:val="List Paragraph"/>
    <w:basedOn w:val="Normal"/>
    <w:uiPriority w:val="34"/>
    <w:qFormat/>
    <w:rsid w:val="00F2692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71A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71A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1A91"/>
    <w:rPr>
      <w:rFonts w:ascii="Arial" w:eastAsia="Arial" w:hAnsi="Arial" w:cs="Arial"/>
      <w:color w:val="000000"/>
      <w:sz w:val="20"/>
      <w:szCs w:val="20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1A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1A91"/>
    <w:rPr>
      <w:rFonts w:ascii="Arial" w:eastAsia="Arial" w:hAnsi="Arial" w:cs="Arial"/>
      <w:b/>
      <w:bCs/>
      <w:color w:val="000000"/>
      <w:sz w:val="20"/>
      <w:szCs w:val="20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1A9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1A91"/>
    <w:rPr>
      <w:rFonts w:ascii="Segoe UI" w:eastAsia="Arial" w:hAnsi="Segoe UI" w:cs="Segoe UI"/>
      <w:color w:val="000000"/>
      <w:sz w:val="18"/>
      <w:szCs w:val="18"/>
      <w:lang w:val="en"/>
    </w:rPr>
  </w:style>
  <w:style w:type="table" w:styleId="TableGrid">
    <w:name w:val="Table Grid"/>
    <w:basedOn w:val="TableNormal"/>
    <w:uiPriority w:val="59"/>
    <w:rsid w:val="008A5F28"/>
    <w:rPr>
      <w:sz w:val="22"/>
      <w:szCs w:val="22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rsid w:val="005E6911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 w:cs="Arial"/>
      <w:color w:val="000000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4093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86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53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96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8A5ECC-851E-4042-B6B3-B0AE15D8C3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2</Words>
  <Characters>195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-CH</Company>
  <LinksUpToDate>false</LinksUpToDate>
  <CharactersWithSpaces>2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Alexandra</dc:creator>
  <cp:keywords/>
  <dc:description/>
  <cp:lastModifiedBy>kristin</cp:lastModifiedBy>
  <cp:revision>3</cp:revision>
  <dcterms:created xsi:type="dcterms:W3CDTF">2019-08-08T10:54:00Z</dcterms:created>
  <dcterms:modified xsi:type="dcterms:W3CDTF">2019-08-08T11:03:00Z</dcterms:modified>
</cp:coreProperties>
</file>